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780"/>
        <w:tblW w:w="7905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7905"/>
      </w:tblGrid>
      <w:tr w:rsidR="00663249" w:rsidRPr="004C267A" w:rsidTr="00604EF7">
        <w:trPr>
          <w:trHeight w:val="841"/>
        </w:trPr>
        <w:tc>
          <w:tcPr>
            <w:tcW w:w="7905" w:type="dxa"/>
            <w:tcBorders>
              <w:top w:val="single" w:sz="4" w:space="0" w:color="auto"/>
              <w:bottom w:val="single" w:sz="4" w:space="0" w:color="auto"/>
            </w:tcBorders>
          </w:tcPr>
          <w:p w:rsidR="00663249" w:rsidRPr="004C267A" w:rsidRDefault="00663249" w:rsidP="00604EF7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C267A">
              <w:rPr>
                <w:rFonts w:ascii="Times New Roman" w:hAnsi="Times New Roman" w:cs="Times New Roman"/>
                <w:sz w:val="24"/>
                <w:szCs w:val="24"/>
              </w:rPr>
              <w:t>Gene ID                Annotated Function</w:t>
            </w:r>
          </w:p>
        </w:tc>
      </w:tr>
      <w:tr w:rsidR="00663249" w:rsidRPr="004C267A" w:rsidTr="00604EF7">
        <w:trPr>
          <w:trHeight w:val="841"/>
        </w:trPr>
        <w:tc>
          <w:tcPr>
            <w:tcW w:w="7905" w:type="dxa"/>
            <w:tcBorders>
              <w:top w:val="single" w:sz="4" w:space="0" w:color="auto"/>
              <w:bottom w:val="single" w:sz="4" w:space="0" w:color="auto"/>
            </w:tcBorders>
          </w:tcPr>
          <w:p w:rsidR="00337DBB" w:rsidRPr="004C267A" w:rsidRDefault="00337DBB" w:rsidP="00337D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337">
              <w:rPr>
                <w:rFonts w:ascii="Times New Roman" w:hAnsi="Times New Roman" w:cs="Times New Roman"/>
                <w:sz w:val="24"/>
                <w:szCs w:val="24"/>
              </w:rPr>
              <w:t>Solyc01g006930.2</w:t>
            </w:r>
            <w:r w:rsidRPr="004C267A">
              <w:rPr>
                <w:rFonts w:ascii="Times New Roman" w:hAnsi="Times New Roman" w:cs="Times New Roman"/>
                <w:sz w:val="24"/>
                <w:szCs w:val="24"/>
              </w:rPr>
              <w:t xml:space="preserve">          CCAAT-binding transcription</w:t>
            </w:r>
            <w:r w:rsidRPr="004C26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actor</w:t>
            </w:r>
          </w:p>
          <w:p w:rsidR="00663249" w:rsidRPr="004C267A" w:rsidRDefault="009E6CEC" w:rsidP="00604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CEC">
              <w:rPr>
                <w:rFonts w:ascii="Times New Roman" w:hAnsi="Times New Roman" w:cs="Times New Roman"/>
                <w:sz w:val="24"/>
                <w:szCs w:val="24"/>
              </w:rPr>
              <w:t xml:space="preserve">Solyc09g090140.2 </w:t>
            </w:r>
            <w:r w:rsidR="00663249" w:rsidRPr="004C267A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9E6CEC">
              <w:rPr>
                <w:rFonts w:ascii="Times New Roman" w:hAnsi="Times New Roman" w:cs="Times New Roman"/>
                <w:sz w:val="24"/>
                <w:szCs w:val="24"/>
              </w:rPr>
              <w:t>Malate dehydrogenase</w:t>
            </w:r>
          </w:p>
          <w:p w:rsidR="00663249" w:rsidRPr="004C267A" w:rsidRDefault="00191B46" w:rsidP="00604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B46">
              <w:rPr>
                <w:rFonts w:ascii="Times New Roman" w:hAnsi="Times New Roman" w:cs="Times New Roman"/>
                <w:sz w:val="24"/>
                <w:szCs w:val="24"/>
              </w:rPr>
              <w:t xml:space="preserve">Solyc04g017690.2 </w:t>
            </w:r>
            <w:r w:rsidR="00663249" w:rsidRPr="004C267A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191B46">
              <w:rPr>
                <w:rFonts w:ascii="Times New Roman" w:hAnsi="Times New Roman" w:cs="Times New Roman"/>
                <w:sz w:val="24"/>
                <w:szCs w:val="24"/>
              </w:rPr>
              <w:t xml:space="preserve">Early response to dehydration 15-like protein </w:t>
            </w:r>
            <w:r w:rsidR="001B359B">
              <w:t xml:space="preserve"> </w:t>
            </w:r>
            <w:r w:rsidR="001B359B" w:rsidRPr="001B359B">
              <w:rPr>
                <w:rFonts w:ascii="Times New Roman" w:hAnsi="Times New Roman" w:cs="Times New Roman"/>
                <w:sz w:val="24"/>
                <w:szCs w:val="24"/>
              </w:rPr>
              <w:t>Solyc03g005760.1</w:t>
            </w:r>
            <w:r w:rsidR="00663249" w:rsidRPr="004C267A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0D216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663249" w:rsidRPr="004C267A">
              <w:rPr>
                <w:rFonts w:ascii="Times New Roman" w:hAnsi="Times New Roman" w:cs="Times New Roman"/>
                <w:sz w:val="24"/>
                <w:szCs w:val="24"/>
              </w:rPr>
              <w:t>Chlorophy</w:t>
            </w:r>
            <w:r w:rsidR="00663249" w:rsidRPr="004C267A">
              <w:rPr>
                <w:rFonts w:ascii="宋体" w:eastAsia="宋体" w:hAnsi="宋体" w:cs="Times New Roman" w:hint="eastAsia"/>
                <w:sz w:val="24"/>
                <w:szCs w:val="24"/>
              </w:rPr>
              <w:t>Ⅱ</w:t>
            </w:r>
            <w:r w:rsidR="00663249" w:rsidRPr="004C267A">
              <w:rPr>
                <w:rFonts w:ascii="Times New Roman" w:hAnsi="Times New Roman" w:cs="Times New Roman"/>
                <w:sz w:val="24"/>
                <w:szCs w:val="24"/>
              </w:rPr>
              <w:t xml:space="preserve"> a/b binding protein</w:t>
            </w:r>
          </w:p>
          <w:p w:rsidR="00663249" w:rsidRPr="004C267A" w:rsidRDefault="000D216C" w:rsidP="00604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16C">
              <w:rPr>
                <w:rFonts w:ascii="Times New Roman" w:hAnsi="Times New Roman" w:cs="Times New Roman"/>
                <w:sz w:val="24"/>
                <w:szCs w:val="24"/>
              </w:rPr>
              <w:t>Solyc03g09667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0D216C">
              <w:rPr>
                <w:rFonts w:ascii="Times New Roman" w:hAnsi="Times New Roman" w:cs="Times New Roman"/>
                <w:sz w:val="24"/>
                <w:szCs w:val="24"/>
              </w:rPr>
              <w:t>Protein phosphatase 2C</w:t>
            </w:r>
          </w:p>
          <w:p w:rsidR="00663249" w:rsidRPr="004C267A" w:rsidRDefault="000D216C" w:rsidP="00604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16C">
              <w:rPr>
                <w:rFonts w:ascii="Times New Roman" w:hAnsi="Times New Roman" w:cs="Times New Roman"/>
                <w:sz w:val="24"/>
                <w:szCs w:val="24"/>
              </w:rPr>
              <w:t>Solyc06g065980.2</w:t>
            </w:r>
            <w:r w:rsidR="00663249" w:rsidRPr="004C267A">
              <w:rPr>
                <w:rFonts w:ascii="Times New Roman" w:hAnsi="Times New Roman" w:cs="Times New Roman"/>
                <w:sz w:val="24"/>
                <w:szCs w:val="24"/>
              </w:rPr>
              <w:t xml:space="preserve">          Nucleic acid binding</w:t>
            </w:r>
          </w:p>
          <w:p w:rsidR="000D216C" w:rsidRDefault="000D216C" w:rsidP="00604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16C">
              <w:rPr>
                <w:rFonts w:ascii="Times New Roman" w:hAnsi="Times New Roman" w:cs="Times New Roman"/>
                <w:sz w:val="24"/>
                <w:szCs w:val="24"/>
              </w:rPr>
              <w:t>Solyc03g098790.1</w:t>
            </w:r>
            <w:r w:rsidR="00663249" w:rsidRPr="004C267A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0D216C">
              <w:rPr>
                <w:rFonts w:ascii="Times New Roman" w:hAnsi="Times New Roman" w:cs="Times New Roman"/>
                <w:sz w:val="24"/>
                <w:szCs w:val="24"/>
              </w:rPr>
              <w:t>Kunitz-type protease inhibitor</w:t>
            </w:r>
          </w:p>
          <w:p w:rsidR="00350337" w:rsidRDefault="00350337" w:rsidP="00604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337">
              <w:rPr>
                <w:rFonts w:ascii="Times New Roman" w:hAnsi="Times New Roman" w:cs="Times New Roman"/>
                <w:sz w:val="24"/>
                <w:szCs w:val="24"/>
              </w:rPr>
              <w:t xml:space="preserve">Solyc01g079880.2 </w:t>
            </w:r>
            <w:r w:rsidR="00663249" w:rsidRPr="004C267A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350337">
              <w:rPr>
                <w:rFonts w:ascii="Times New Roman" w:hAnsi="Times New Roman" w:cs="Times New Roman"/>
                <w:sz w:val="24"/>
                <w:szCs w:val="24"/>
              </w:rPr>
              <w:t xml:space="preserve">Asparagine synthetase </w:t>
            </w:r>
          </w:p>
          <w:p w:rsidR="00350337" w:rsidRDefault="00350337" w:rsidP="00604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337">
              <w:rPr>
                <w:rFonts w:ascii="Times New Roman" w:hAnsi="Times New Roman" w:cs="Times New Roman"/>
                <w:sz w:val="24"/>
                <w:szCs w:val="24"/>
              </w:rPr>
              <w:t xml:space="preserve">Solyc04g007890.2 </w:t>
            </w:r>
            <w:r w:rsidR="00663249" w:rsidRPr="004C267A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350337">
              <w:rPr>
                <w:rFonts w:ascii="Times New Roman" w:hAnsi="Times New Roman" w:cs="Times New Roman"/>
                <w:sz w:val="24"/>
                <w:szCs w:val="24"/>
              </w:rPr>
              <w:t xml:space="preserve">High mobility group protein </w:t>
            </w:r>
          </w:p>
          <w:p w:rsidR="00663249" w:rsidRPr="004C267A" w:rsidRDefault="00350337" w:rsidP="00604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337">
              <w:rPr>
                <w:rFonts w:ascii="Times New Roman" w:hAnsi="Times New Roman" w:cs="Times New Roman"/>
                <w:sz w:val="24"/>
                <w:szCs w:val="24"/>
              </w:rPr>
              <w:t>Solyc03g097900.2</w:t>
            </w:r>
            <w:r w:rsidR="00663249" w:rsidRPr="004C267A">
              <w:rPr>
                <w:rFonts w:ascii="Times New Roman" w:hAnsi="Times New Roman" w:cs="Times New Roman"/>
                <w:sz w:val="24"/>
                <w:szCs w:val="24"/>
              </w:rPr>
              <w:t xml:space="preserve">          Ribosomal proteins</w:t>
            </w:r>
          </w:p>
          <w:p w:rsidR="00663249" w:rsidRPr="004C267A" w:rsidRDefault="00136557" w:rsidP="00604EF7">
            <w:pPr>
              <w:spacing w:line="360" w:lineRule="auto"/>
              <w:rPr>
                <w:sz w:val="24"/>
                <w:szCs w:val="24"/>
              </w:rPr>
            </w:pPr>
            <w:r w:rsidRPr="00136557">
              <w:rPr>
                <w:rFonts w:ascii="Times New Roman" w:hAnsi="Times New Roman" w:cs="Times New Roman"/>
                <w:sz w:val="24"/>
                <w:szCs w:val="24"/>
              </w:rPr>
              <w:t>Solyc02g086820.2</w:t>
            </w:r>
            <w:r w:rsidR="00663249" w:rsidRPr="004C267A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136557">
              <w:rPr>
                <w:rFonts w:ascii="Times New Roman" w:hAnsi="Times New Roman" w:cs="Times New Roman"/>
                <w:sz w:val="24"/>
                <w:szCs w:val="24"/>
              </w:rPr>
              <w:t>Carbonic anhydrase</w:t>
            </w:r>
          </w:p>
        </w:tc>
      </w:tr>
    </w:tbl>
    <w:p w:rsidR="009C304B" w:rsidRPr="007075FE" w:rsidRDefault="009C304B" w:rsidP="009C304B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 w:rsidRPr="007075FE">
        <w:rPr>
          <w:rFonts w:ascii="Times New Roman" w:hAnsi="Times New Roman" w:cs="Times New Roman"/>
          <w:b/>
          <w:sz w:val="28"/>
          <w:szCs w:val="28"/>
        </w:rPr>
        <w:t xml:space="preserve">Supplemental Table S1 Screening of candidate binding proteins in yeast one-hybrid by </w:t>
      </w:r>
      <w:r w:rsidRPr="007075FE">
        <w:rPr>
          <w:rFonts w:ascii="Times New Roman" w:hAnsi="Times New Roman" w:cs="Times New Roman"/>
          <w:b/>
          <w:i/>
          <w:sz w:val="28"/>
          <w:szCs w:val="28"/>
        </w:rPr>
        <w:t>SlGME1</w:t>
      </w:r>
      <w:r w:rsidRPr="007075FE">
        <w:rPr>
          <w:rFonts w:ascii="Times New Roman" w:hAnsi="Times New Roman" w:cs="Times New Roman"/>
          <w:b/>
          <w:sz w:val="28"/>
          <w:szCs w:val="28"/>
        </w:rPr>
        <w:t xml:space="preserve"> promoter</w:t>
      </w:r>
    </w:p>
    <w:bookmarkEnd w:id="0"/>
    <w:p w:rsidR="009D1925" w:rsidRPr="009C304B" w:rsidRDefault="009D1925" w:rsidP="009C304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D1925" w:rsidRPr="009C30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68CC" w:rsidRDefault="004568CC" w:rsidP="00965BE9">
      <w:r>
        <w:separator/>
      </w:r>
    </w:p>
  </w:endnote>
  <w:endnote w:type="continuationSeparator" w:id="0">
    <w:p w:rsidR="004568CC" w:rsidRDefault="004568CC" w:rsidP="00965B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68CC" w:rsidRDefault="004568CC" w:rsidP="00965BE9">
      <w:r>
        <w:separator/>
      </w:r>
    </w:p>
  </w:footnote>
  <w:footnote w:type="continuationSeparator" w:id="0">
    <w:p w:rsidR="004568CC" w:rsidRDefault="004568CC" w:rsidP="00965B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A17"/>
    <w:rsid w:val="0006367C"/>
    <w:rsid w:val="000D216C"/>
    <w:rsid w:val="00136557"/>
    <w:rsid w:val="00187330"/>
    <w:rsid w:val="00191B46"/>
    <w:rsid w:val="001B359B"/>
    <w:rsid w:val="001E291C"/>
    <w:rsid w:val="002B2923"/>
    <w:rsid w:val="00337DBB"/>
    <w:rsid w:val="00350337"/>
    <w:rsid w:val="00430F4C"/>
    <w:rsid w:val="004568CC"/>
    <w:rsid w:val="004C267A"/>
    <w:rsid w:val="00555FEC"/>
    <w:rsid w:val="005F223B"/>
    <w:rsid w:val="00604EF7"/>
    <w:rsid w:val="00644270"/>
    <w:rsid w:val="0065125D"/>
    <w:rsid w:val="00663249"/>
    <w:rsid w:val="00697392"/>
    <w:rsid w:val="007075FE"/>
    <w:rsid w:val="00736C3B"/>
    <w:rsid w:val="007C1A34"/>
    <w:rsid w:val="00843727"/>
    <w:rsid w:val="00881FEF"/>
    <w:rsid w:val="00910A17"/>
    <w:rsid w:val="00965BE9"/>
    <w:rsid w:val="00983263"/>
    <w:rsid w:val="009B57BA"/>
    <w:rsid w:val="009C304B"/>
    <w:rsid w:val="009D0888"/>
    <w:rsid w:val="009D1925"/>
    <w:rsid w:val="009E6CEC"/>
    <w:rsid w:val="00A34BE1"/>
    <w:rsid w:val="00AE752F"/>
    <w:rsid w:val="00C75199"/>
    <w:rsid w:val="00CD0C6E"/>
    <w:rsid w:val="00D01B3F"/>
    <w:rsid w:val="00D31784"/>
    <w:rsid w:val="00D73E9F"/>
    <w:rsid w:val="00DE33F6"/>
    <w:rsid w:val="00DF1AB9"/>
    <w:rsid w:val="00E34A50"/>
    <w:rsid w:val="00E92492"/>
    <w:rsid w:val="00FB6E49"/>
    <w:rsid w:val="00FD7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696E6D0-511D-4349-8C6A-1E988957C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9C304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5B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5B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5B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5BE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73E9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73E9F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D01B3F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D01B3F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D01B3F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D01B3F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D01B3F"/>
    <w:rPr>
      <w:b/>
      <w:bCs/>
    </w:rPr>
  </w:style>
  <w:style w:type="character" w:customStyle="1" w:styleId="1Char">
    <w:name w:val="标题 1 Char"/>
    <w:basedOn w:val="a0"/>
    <w:link w:val="1"/>
    <w:uiPriority w:val="9"/>
    <w:rsid w:val="009C304B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3</TotalTime>
  <Pages>1</Pages>
  <Words>109</Words>
  <Characters>622</Characters>
  <Application>Microsoft Office Word</Application>
  <DocSecurity>0</DocSecurity>
  <Lines>5</Lines>
  <Paragraphs>1</Paragraphs>
  <ScaleCrop>false</ScaleCrop>
  <Company>Microsoft</Company>
  <LinksUpToDate>false</LinksUpToDate>
  <CharactersWithSpaces>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卫芳</dc:creator>
  <cp:keywords/>
  <dc:description/>
  <cp:lastModifiedBy>陈 卫芳</cp:lastModifiedBy>
  <cp:revision>24</cp:revision>
  <dcterms:created xsi:type="dcterms:W3CDTF">2019-07-16T14:04:00Z</dcterms:created>
  <dcterms:modified xsi:type="dcterms:W3CDTF">2020-06-16T06:10:00Z</dcterms:modified>
</cp:coreProperties>
</file>